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6672E" w14:textId="1A1878DE" w:rsidR="005B2984" w:rsidRDefault="00FF3A59" w:rsidP="00CC4D55">
      <w:pPr>
        <w:suppressAutoHyphens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Multimedia Appendix 10. </w:t>
      </w:r>
      <w:r w:rsidRPr="00FF3A59">
        <w:rPr>
          <w:rFonts w:ascii="Arial" w:hAnsi="Arial" w:cs="Arial"/>
        </w:rPr>
        <w:t xml:space="preserve">Full table </w:t>
      </w:r>
      <w:r>
        <w:rPr>
          <w:rFonts w:ascii="Arial" w:hAnsi="Arial" w:cs="Arial"/>
        </w:rPr>
        <w:t xml:space="preserve">(with adjustments) </w:t>
      </w:r>
      <w:r w:rsidRPr="00FF3A59">
        <w:rPr>
          <w:rFonts w:ascii="Arial" w:hAnsi="Arial" w:cs="Arial"/>
        </w:rPr>
        <w:t xml:space="preserve">of the </w:t>
      </w:r>
      <w:r>
        <w:rPr>
          <w:rFonts w:ascii="Arial" w:hAnsi="Arial" w:cs="Arial"/>
        </w:rPr>
        <w:t>m</w:t>
      </w:r>
      <w:r w:rsidRPr="00FF3A59">
        <w:rPr>
          <w:rFonts w:ascii="Arial" w:hAnsi="Arial" w:cs="Arial"/>
        </w:rPr>
        <w:t xml:space="preserve">ain findings of the </w:t>
      </w:r>
      <w:r w:rsidRPr="00832F60">
        <w:rPr>
          <w:rFonts w:ascii="Arial" w:hAnsi="Arial" w:cs="Arial"/>
        </w:rPr>
        <w:t>included</w:t>
      </w:r>
      <w:r>
        <w:rPr>
          <w:rFonts w:ascii="Arial" w:hAnsi="Arial" w:cs="Arial"/>
        </w:rPr>
        <w:t xml:space="preserve"> studies on</w:t>
      </w:r>
      <w:r w:rsidRPr="00832F60">
        <w:rPr>
          <w:rFonts w:ascii="Arial" w:hAnsi="Arial" w:cs="Arial"/>
        </w:rPr>
        <w:t xml:space="preserve"> clinical cardiovascular outcome</w:t>
      </w:r>
      <w:r>
        <w:rPr>
          <w:rFonts w:ascii="Arial" w:hAnsi="Arial" w:cs="Arial"/>
        </w:rPr>
        <w:t>s.</w:t>
      </w:r>
      <w:r w:rsidR="00457AF3">
        <w:rPr>
          <w:rFonts w:ascii="Arial" w:hAnsi="Arial" w:cs="Arial"/>
        </w:rPr>
        <w:t xml:space="preserve"> </w:t>
      </w:r>
      <w:r w:rsidR="00457AF3" w:rsidRPr="00457AF3">
        <w:rPr>
          <w:rFonts w:ascii="Arial" w:hAnsi="Arial" w:cs="Arial"/>
        </w:rPr>
        <w:t>The details of the references are available in Multimedia Appendix 4.</w:t>
      </w:r>
    </w:p>
    <w:p w14:paraId="551133F7" w14:textId="77777777" w:rsidR="005B2984" w:rsidRDefault="005B2984">
      <w:pPr>
        <w:rPr>
          <w:rFonts w:ascii="Arial" w:hAnsi="Arial" w:cs="Arial"/>
          <w:sz w:val="21"/>
          <w:szCs w:val="21"/>
          <w:vertAlign w:val="superscript"/>
        </w:rPr>
      </w:pPr>
    </w:p>
    <w:tbl>
      <w:tblPr>
        <w:tblStyle w:val="TableGridLight"/>
        <w:tblW w:w="14283" w:type="dxa"/>
        <w:tblLayout w:type="fixed"/>
        <w:tblLook w:val="04A0" w:firstRow="1" w:lastRow="0" w:firstColumn="1" w:lastColumn="0" w:noHBand="0" w:noVBand="1"/>
      </w:tblPr>
      <w:tblGrid>
        <w:gridCol w:w="1085"/>
        <w:gridCol w:w="1539"/>
        <w:gridCol w:w="1804"/>
        <w:gridCol w:w="2465"/>
        <w:gridCol w:w="1720"/>
        <w:gridCol w:w="2410"/>
        <w:gridCol w:w="1582"/>
        <w:gridCol w:w="1678"/>
      </w:tblGrid>
      <w:tr w:rsidR="005B2984" w14:paraId="45CC40AD" w14:textId="77777777" w:rsidTr="00952EDC">
        <w:trPr>
          <w:trHeight w:val="300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365EC" w14:textId="77777777" w:rsidR="005B2984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9C461" w14:textId="77777777" w:rsidR="005B2984" w:rsidRDefault="00000000" w:rsidP="00F71D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FBF8B" w14:textId="77777777" w:rsidR="005B2984" w:rsidRDefault="00000000" w:rsidP="00F71D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GM metric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3E62D" w14:textId="77777777" w:rsidR="005B2984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adjusted or least adjuste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4EA6E" w14:textId="77777777" w:rsidR="005B2984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952E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</w:t>
            </w:r>
          </w:p>
          <w:p w14:paraId="210E6661" w14:textId="75CD0A13" w:rsidR="00952EDC" w:rsidRDefault="00952E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sst adjus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A4D7D" w14:textId="5689626A" w:rsidR="005B2984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st adjuste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B7B5E" w14:textId="2C0C8BF3" w:rsidR="005B2984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- value</w:t>
            </w:r>
            <w:r w:rsidR="00952E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most adjust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89F84" w14:textId="77777777" w:rsidR="005B2984" w:rsidRDefault="00000000" w:rsidP="00F71D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djustments</w:t>
            </w:r>
          </w:p>
        </w:tc>
      </w:tr>
      <w:tr w:rsidR="00952EDC" w14:paraId="2B102D26" w14:textId="77777777" w:rsidTr="00E144EC">
        <w:trPr>
          <w:trHeight w:val="30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7DA0FC1" w14:textId="77777777" w:rsidR="00952EDC" w:rsidRDefault="00952ED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mortality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B3B6E" w14:textId="3011988E" w:rsidR="00952EDC" w:rsidRDefault="00952EDC" w:rsidP="00F71D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, 2021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FF3A59">
              <w:rPr>
                <w:rFonts w:ascii="Arial" w:eastAsiaTheme="minorHAnsi" w:hAnsi="Arial" w:cs="Arial"/>
                <w:sz w:val="20"/>
                <w:lang w:val="en-GB" w:eastAsia="en-US"/>
              </w:rPr>
              <w:t>21</w:t>
            </w:r>
            <w:r w:rsidR="00FF3A59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43960B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&gt;85%: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E00ED8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0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A64F0F" w14:textId="77777777" w:rsidR="00952EDC" w:rsidRDefault="00952EDC" w:rsidP="00F71D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trend: 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33BD13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0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0E97ED0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trend: 0.015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29D2C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:</w:t>
            </w:r>
          </w:p>
          <w:p w14:paraId="17446FE3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</w:p>
          <w:p w14:paraId="378520B5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449BA8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:</w:t>
            </w:r>
          </w:p>
          <w:p w14:paraId="28143A60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Anthropometr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Lifestyle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Medical Histor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Physiological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ochemical 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952EDC" w14:paraId="402DBD46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6A0CE18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 w14:paraId="020F268B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466256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71–85%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374DCC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43 (0.95–2.14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B03956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949B37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35 (0.90, 2.04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137A4C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47B66A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EDC" w14:paraId="5A97F8AD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35C30C2F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 w14:paraId="16B7342E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5978AB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51–70%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76F530" w14:textId="77777777" w:rsidR="00952EDC" w:rsidRDefault="00952EDC" w:rsidP="00F71D69">
            <w:pPr>
              <w:tabs>
                <w:tab w:val="center" w:pos="95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66 (1.12–2.45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A90DB3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7F6F03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47 (0.99, 2.19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D2778A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40E4D8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EDC" w14:paraId="585CFAB1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32BE642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 w14:paraId="162D2A8D" w14:textId="77777777" w:rsidR="00952EDC" w:rsidRDefault="00952EDC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C61C04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≥50%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2DB985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2.15 (1.47–3.13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32E4A8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07AC37D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85 (1.25, 2.72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0AA9709" w14:textId="77777777" w:rsidR="00952EDC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70FB14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0B6950A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020A3CA2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textDirection w:val="tbRl"/>
            <w:vAlign w:val="center"/>
          </w:tcPr>
          <w:p w14:paraId="5DC4CEA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23867D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as a continuous variable each 10% decreas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8F449B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8 (1.03–1.1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BBFA0C" w14:textId="646D4993" w:rsidR="005B2984" w:rsidRDefault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7463A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5 (1.00–1.11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2071A3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FB43DD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3BC465B2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780723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B13DB" w14:textId="48F225C6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, 2019*</w:t>
            </w:r>
            <w:bookmarkStart w:id="0" w:name="_Hlk221541687"/>
            <w:r w:rsidR="00FF3A59">
              <w:rPr>
                <w:rFonts w:ascii="Arial" w:hAnsi="Arial" w:cs="Arial"/>
                <w:sz w:val="20"/>
                <w:szCs w:val="20"/>
              </w:rPr>
              <w:t xml:space="preserve"> [46]</w:t>
            </w:r>
            <w:bookmarkEnd w:id="0"/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58AE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glycemic events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EB1A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2.033 (1.211, 3.41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26FE5" w14:textId="441C3558" w:rsidR="00F71D69" w:rsidRDefault="00F71D69" w:rsidP="00F71D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B736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2.642 (1.398, 4.994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69CF2" w14:textId="058F709E" w:rsidR="005B2984" w:rsidRDefault="00F71D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8130F" w14:textId="07FCBE4E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31E41D10" w14:textId="342CA9A5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43A0A49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F4FABE" w14:textId="3BDBA44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3DB3F4D5" w14:textId="2C04A9DB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1EE54385" w14:textId="77777777" w:rsidTr="00952EDC">
        <w:trPr>
          <w:trHeight w:val="30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87E4117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adverse cardiovascular events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410FC" w14:textId="06D84734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, 2023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45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5C502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RI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7C331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7 (0.85, 1.10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8C78774" w14:textId="07DE4354" w:rsidR="005B2984" w:rsidRDefault="00000000" w:rsidP="00F71D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9A4579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8 (0.85, 1.1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0C20026" w14:textId="7657EF0B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B4E51" w14:textId="5B1F27E6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66B970C4" w14:textId="38A0EDA9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FF8CDE8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F2D40A" w14:textId="4DA40250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4D8C6AAD" w14:textId="4E315088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Anthropometric 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</w:p>
        </w:tc>
      </w:tr>
      <w:tr w:rsidR="005B2984" w14:paraId="14562D9A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C5C0288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DA049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EF890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BGI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6969E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2.37 (1.16, 4.83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1E56C6" w14:textId="101A2EBE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F3D82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2.73 (1.21, 6.1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B80B1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8D35D0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5FEEB7B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492039E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59F4E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16607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GI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80C2B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4 (0.81, 1.0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688F12" w14:textId="52F2EC30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45779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4 (0.81, 1.0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098B5B" w14:textId="58DC8939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34286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1A4EAB6D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F9CB576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EA394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A4F2C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RR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0176E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0 (0.93, 1.07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CA10A7" w14:textId="2514BB55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EDE10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01 (0.93, 1.0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DFE92B" w14:textId="12AFDCFD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0105F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9224F5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7132E2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DE081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E98BF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I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AA3C6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8 (0.91, 1.06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CB44F3" w14:textId="0AEFC1F6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20C70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9 (0.91, 1.07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809D48" w14:textId="2614940E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D1E940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808CA8E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44BE680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6810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1FE0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-value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A593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8 (0.91, 1.05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31FEF" w14:textId="4CE4DDB0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CCE1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0.98 (0.91, 1.06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C3AE1" w14:textId="3D488402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B856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AB9D811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44F8E2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CCBC7" w14:textId="5B4B4B43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, 2019*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46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25CD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glycemic event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FC1B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501 (1.207, 1.866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7C374" w14:textId="033D61C0" w:rsidR="005B2984" w:rsidRDefault="00952EDC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20C8A" w14:textId="39FA0225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615 (1.239, 2.106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7C3F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7176F" w14:textId="3DDCA663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75D83777" w14:textId="5B2BC9F2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21785422" w14:textId="77777777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9F20C7" w14:textId="172B823C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2746305B" w14:textId="7AAEDFA8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75B1D6FE" w14:textId="77777777" w:rsidTr="00952EDC">
        <w:trPr>
          <w:trHeight w:val="84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6A2E92E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vascular complications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85DDB" w14:textId="731C56ED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ulemeester, 2024†*</w:t>
            </w:r>
            <w:bookmarkStart w:id="1" w:name="_Hlk221541765"/>
            <w:r w:rsidR="00FF3A59">
              <w:rPr>
                <w:rFonts w:ascii="Arial" w:hAnsi="Arial" w:cs="Arial"/>
                <w:sz w:val="20"/>
                <w:szCs w:val="20"/>
              </w:rPr>
              <w:t xml:space="preserve"> [48</w:t>
            </w:r>
            <w:bookmarkEnd w:id="1"/>
            <w:r w:rsidR="00FF3A5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19573B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855FE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39 (0.829, 1.063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6B6B3B" w14:textId="77777777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FD99D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96 (0.738, 1.08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048E8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886EE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0C0D45C9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43AE418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522395" w14:textId="7535BF7C" w:rsidR="00952EDC" w:rsidRDefault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27DD73D7" w14:textId="27D22E9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49484223" w14:textId="77777777" w:rsidTr="00952EDC">
        <w:trPr>
          <w:trHeight w:val="84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4291D0F3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9CBB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9630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R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9EAA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01 (0.775, 1.047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453DD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2175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33 (0.745, 1.169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5EDBF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E985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73692FB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741E1972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3175C" w14:textId="34260E5F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zerra, 2023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47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64024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B95B0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6 (0.46–0.93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1775DC" w14:textId="0E006E3A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11465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8 (0.39, 1.16),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C3A9F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DE98B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02556CBD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22395013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C1B257" w14:textId="77777777" w:rsidR="00952EDC" w:rsidRDefault="00952EDC" w:rsidP="00952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3B5CD52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</w:p>
        </w:tc>
      </w:tr>
      <w:tr w:rsidR="005B2984" w14:paraId="43635ED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559ADA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67652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9FD38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54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826D0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10 (0.88–1.3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72C657" w14:textId="7D35BD8C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2FE1B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2 (0.62, 1.34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F2980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EEBA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1FEE156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639B9EA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9E2A1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C267C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R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146E5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3 (0.80–1.09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39292C" w14:textId="61EE60C4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ED552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77 (0.54, 1.11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E9712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765F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7FBD848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6A1773B6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BEF44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AEBFA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FB64C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4 (1.01–1.0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112F67" w14:textId="53E5912F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54372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4 (0.99, 1.10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D541A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4F6D1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EC7D200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491BEEE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56776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301E3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250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04BFE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4 (1.00-1.0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6C3193" w14:textId="543E9E44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B6ADF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3 (0.97, 1.0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3BD2B7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79F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8993CC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32D023D7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FBC0C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1F6BA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72E6E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3 (0.95–1.11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C770F1" w14:textId="4343FCE3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44887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2 (0.81, 1.0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334E6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3F98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153FB83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09BEBFF2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66C3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2A13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I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FCB5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2.17 (1.14–4.11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A9029" w14:textId="3DDF6B28" w:rsidR="005B2984" w:rsidRDefault="00000000" w:rsidP="00952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9475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2.03 (0.77, 5.37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1C0C5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D3750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312BCE4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488A68F3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905C0" w14:textId="69421230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g, 2023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49]</w:t>
            </w:r>
          </w:p>
        </w:tc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8E579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CV Tertile 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DC20DB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1.000 (Reference)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88FEF9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 for interaction:</w:t>
            </w:r>
          </w:p>
          <w:p w14:paraId="49AA7BFC" w14:textId="281628E0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63511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1.000 (Reference)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2B5B7C" w14:textId="1BAA8D96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 for interaction: 0.008</w:t>
            </w:r>
          </w:p>
        </w:tc>
        <w:tc>
          <w:tcPr>
            <w:tcW w:w="1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3E976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1A801DC0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00205F9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ABF647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0F61ACB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Anthropometr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Medical Histor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Physiological 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</w:p>
        </w:tc>
      </w:tr>
      <w:tr w:rsidR="005B2984" w14:paraId="695772E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789680C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D6D7C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2037B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066C8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, OR: 1.000 (Reference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7F4DD8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DA0B2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, OR: 1.000 (Reference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EB5733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D0C8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99DC9AA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AE12260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F097C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FAFA5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CV Tertile 2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62C80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483 (0.907, 2.423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91A223" w14:textId="58B6BA26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05F30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1.048 (0.528, 2.078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48427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B4FB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5364390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54E62B7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2DC5C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09E93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45C9F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 , OR: 1.399 (0.829, 2.35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DF9F04" w14:textId="2C18AFF0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E4540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 , OR: 0.659 (0.296, 1.466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78D994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FC35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3DB18B09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DCACC6C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110E4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E42E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CV Tertile 3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38F10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2.347 (1.393, 3.957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11E7809" w14:textId="7896A7DF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EFC81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1, OR: 2.461 (1.183, 5.121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DCC805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2263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ABE82F3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F2FBDCC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119A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297C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675C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, OR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.217 (0.731, 2.027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92E55" w14:textId="5DB0836B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3451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2-2, OR: 0.540 (0.245, 1.191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DE4B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BE8C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9411B69" w14:textId="77777777" w:rsidTr="0095728E">
        <w:trPr>
          <w:trHeight w:val="717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49B25787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4B92C" w14:textId="09DECA75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 Malahi, 2022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50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D0B2B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5C9C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A1428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E425F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9129A1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6E87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CGM/GV metrics</w:t>
            </w:r>
          </w:p>
        </w:tc>
      </w:tr>
      <w:tr w:rsidR="005B2984" w14:paraId="7AA04DF1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31C5607D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1370F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E2114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BE486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ED8A29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DA3DC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81EBC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F8A10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99DFF8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72DB175A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BBAD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B167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A40C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2FE50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3008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72C9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71BB0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FB0875E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D61FBE0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87B91" w14:textId="596E0439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ri, 2018†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FF3A59">
              <w:rPr>
                <w:rFonts w:ascii="Arial" w:eastAsiaTheme="minorHAnsi" w:hAnsi="Arial" w:cs="Arial"/>
                <w:sz w:val="20"/>
                <w:lang w:val="en-GB" w:eastAsia="en-US"/>
              </w:rPr>
              <w:t>27</w:t>
            </w:r>
            <w:r w:rsidR="00FF3A59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79568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R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A0FC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C13BF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CE40A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12 (1.014–1.22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943931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2C87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CGM/GV metrics</w:t>
            </w:r>
          </w:p>
        </w:tc>
      </w:tr>
      <w:tr w:rsidR="005B2984" w14:paraId="28AC72A1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424605B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559B1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2B8CE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st BG value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C8978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6A5004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8C7CD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9E710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36F2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83BFA7B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AB65231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C1B7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73D4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 under TBR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7002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E6BFC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1476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D6F13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AF3E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14484D2" w14:textId="77777777" w:rsidTr="00952EDC">
        <w:trPr>
          <w:trHeight w:val="90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004E314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8380D" w14:textId="0354F940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ulemeester, 2024†*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FF3A59">
              <w:rPr>
                <w:rFonts w:ascii="Arial" w:eastAsiaTheme="minorHAnsi" w:hAnsi="Arial" w:cs="Arial"/>
                <w:sz w:val="20"/>
                <w:lang w:val="en-GB" w:eastAsia="en-US"/>
              </w:rPr>
              <w:t>48</w:t>
            </w:r>
            <w:r w:rsidR="00FF3A59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DB36F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D9A80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39 (0.812, 1.330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ED0A12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A8028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255 (0.874, 1.80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767C9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8F206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2509A8BF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E9B75AF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FEB3A9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ost adjusted:</w:t>
            </w:r>
          </w:p>
          <w:p w14:paraId="17959A1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3E2AA3F9" w14:textId="77777777" w:rsidTr="00952EDC">
        <w:trPr>
          <w:trHeight w:val="9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CA855CA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FF6A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56CF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0DC9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72 (0.866, 1.328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8F931" w14:textId="77777777" w:rsidR="005B2984" w:rsidRDefault="00000000" w:rsidP="006347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C7FE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164 (0.844, 1.607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3961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29E2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2B82B8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4E164E6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86C13" w14:textId="16D5ED7E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ng, 2023</w:t>
            </w:r>
            <w:r w:rsidR="00FF3A59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FF3A59">
              <w:rPr>
                <w:rFonts w:ascii="Arial" w:eastAsiaTheme="minorHAnsi" w:hAnsi="Arial" w:cs="Arial"/>
                <w:sz w:val="20"/>
                <w:lang w:val="en-GB" w:eastAsia="en-US"/>
              </w:rPr>
              <w:t>53</w:t>
            </w:r>
            <w:r w:rsidR="00FF3A59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86E84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(%): &lt;20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A8BD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2B374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4B63D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2.143 (1.554–3.287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435014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08F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states that they adjust for confounders</w:t>
            </w:r>
            <w:r>
              <w:rPr>
                <w:rFonts w:ascii="Arial" w:hAnsi="Arial" w:cs="Arial"/>
                <w:sz w:val="20"/>
                <w:szCs w:val="20"/>
              </w:rPr>
              <w:br/>
              <w:t>(The confounders are not reported)</w:t>
            </w:r>
          </w:p>
        </w:tc>
      </w:tr>
      <w:tr w:rsidR="005B2984" w14:paraId="27294B86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E6A4D9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30074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95069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(%): 20–4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29AA3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74BD87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97B5F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49 (0.945–2.022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2BA67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EA4E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4A2FAFA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6431517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8D032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BEA2F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(%): 40–6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7DE51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CAB8FD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2791A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54 (0.495–1.473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0AD7E2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8BF6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F813DF9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B8323A2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FADD6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0BE92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(%): 60–8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FC038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208977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468D4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17 (0.423–1.312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A57CD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2D42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4A5D20B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C334B9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7499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F74C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(%): &gt;8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0F73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83CBD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EF70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470 (0.143–1.545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69AC3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E38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280CF05B" w14:textId="77777777" w:rsidTr="00952EDC">
        <w:trPr>
          <w:trHeight w:val="9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877E75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37576" w14:textId="397223A9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, 2020†*</w:t>
            </w:r>
            <w:bookmarkStart w:id="2" w:name="_Hlk221541893"/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0</w:t>
            </w:r>
            <w:bookmarkEnd w:id="2"/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DFCD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 with:</w:t>
            </w:r>
            <w:r>
              <w:rPr>
                <w:rFonts w:ascii="Arial" w:hAnsi="Arial" w:cs="Arial"/>
                <w:sz w:val="20"/>
                <w:szCs w:val="20"/>
              </w:rPr>
              <w:br/>
              <w:t>SD &lt;1.40 mmol/L</w:t>
            </w:r>
            <w:r>
              <w:rPr>
                <w:rFonts w:ascii="Arial" w:hAnsi="Arial" w:cs="Arial"/>
                <w:sz w:val="20"/>
                <w:szCs w:val="20"/>
              </w:rPr>
              <w:br/>
              <w:t>MAGE &lt;3.90 mmol/L</w:t>
            </w:r>
            <w:r>
              <w:rPr>
                <w:rFonts w:ascii="Arial" w:hAnsi="Arial" w:cs="Arial"/>
                <w:sz w:val="20"/>
                <w:szCs w:val="20"/>
              </w:rPr>
              <w:br/>
              <w:t>LAGE &lt;4.40 mmol/L</w:t>
            </w:r>
            <w:r>
              <w:rPr>
                <w:rFonts w:ascii="Arial" w:hAnsi="Arial" w:cs="Arial"/>
                <w:sz w:val="20"/>
                <w:szCs w:val="20"/>
              </w:rPr>
              <w:br/>
              <w:t>MODD &lt;0.83 mmol/L</w:t>
            </w:r>
            <w:r>
              <w:rPr>
                <w:rFonts w:ascii="Arial" w:hAnsi="Arial" w:cs="Arial"/>
                <w:sz w:val="20"/>
                <w:szCs w:val="20"/>
              </w:rPr>
              <w:br/>
              <w:t>vs</w:t>
            </w:r>
            <w:r>
              <w:rPr>
                <w:rFonts w:ascii="Arial" w:hAnsi="Arial" w:cs="Arial"/>
                <w:sz w:val="20"/>
                <w:szCs w:val="20"/>
              </w:rPr>
              <w:br/>
              <w:t>high BG fluctuations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8CCAB" w14:textId="77777777" w:rsidR="005B2984" w:rsidRDefault="000000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0A7CB" w14:textId="77777777" w:rsidR="005B2984" w:rsidRDefault="00000000" w:rsidP="001F25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51F142" w14:textId="77777777" w:rsidR="005B2984" w:rsidRDefault="000000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yocardial Infarction, 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𝜒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^2: 5.79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A15B0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2CE9A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1AB2DBCB" w14:textId="77777777" w:rsidTr="00952EDC">
        <w:trPr>
          <w:trHeight w:val="9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36DA58F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511E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C922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0984B" w14:textId="77777777" w:rsidR="005B2984" w:rsidRDefault="005B29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F6E2E" w14:textId="77777777" w:rsidR="005B2984" w:rsidRDefault="005B29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2BAFF" w14:textId="77777777" w:rsidR="005B2984" w:rsidRDefault="000000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gina pectoris, 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𝜒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^2: 7.49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C8BC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AFB2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09270E0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AA6CA8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5217E" w14:textId="0AC4FF3D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, 2019*</w:t>
            </w:r>
            <w:bookmarkStart w:id="3" w:name="_Hlk221541992"/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6</w:t>
            </w:r>
            <w:bookmarkEnd w:id="3"/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ED2C74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glycemic event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34975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, HR: 1.901 (1.067, 3.389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9F7BB7" w14:textId="2D075C4F" w:rsidR="005B2984" w:rsidRDefault="001F25D3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59E67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, HR: 1.549 (0.768, 3.12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FEBF612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2F2C4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15580D04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6DF82027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F65FDE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ost adjusted:</w:t>
            </w:r>
          </w:p>
          <w:p w14:paraId="3A4BCDE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4FD86D0D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A53019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08A7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BFEA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poglycemic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events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5DC5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nstable angina pector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is,</w:t>
            </w:r>
          </w:p>
          <w:p w14:paraId="6943810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226 (0.857, 1.753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9B315" w14:textId="43764595" w:rsidR="005B2984" w:rsidRDefault="001F25D3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8247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able angina pector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is,</w:t>
            </w:r>
            <w:r>
              <w:rPr>
                <w:rFonts w:ascii="Arial" w:hAnsi="Arial" w:cs="Arial"/>
                <w:sz w:val="20"/>
                <w:szCs w:val="20"/>
              </w:rPr>
              <w:br/>
              <w:t>HR: 1.218 (0.794, 1.869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AC78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300</w:t>
            </w:r>
          </w:p>
        </w:tc>
        <w:tc>
          <w:tcPr>
            <w:tcW w:w="16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5AD5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877BF29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CDC624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29CAC" w14:textId="0E21807F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, 2012†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3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167B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 level (≥3.4 mmol/L):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5EE9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E04F8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1853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2.286(1.176, 4.446),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FA69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7612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CGM/GV metrics</w:t>
            </w:r>
          </w:p>
        </w:tc>
      </w:tr>
      <w:tr w:rsidR="005B2984" w14:paraId="00EDD980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4ED4A21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1C3B5" w14:textId="2D4B260A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, 2011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28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FDCA0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≥3.4 mmol/L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3B344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5125D8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257CB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2.612 (1.423, 4.831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2EBA52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AEB1F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Lifestyle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Medical Histor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ochemical 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1844AE1D" w14:textId="77777777" w:rsidTr="001F25D3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FBDC0A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435C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1308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F54E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9F68C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4024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: 0.618 (0.555, 0.680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8E23E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59C4D0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41BF9B63" w14:textId="77777777" w:rsidTr="001F25D3">
        <w:trPr>
          <w:trHeight w:val="30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DD83F77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sini scor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07832A" w14:textId="6C6434E9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, 2020†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0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3F87F3" w14:textId="77777777" w:rsidR="005B2984" w:rsidRDefault="000000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s with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SD &lt;1.40 mmol/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MAGE &lt;3.90 mmol/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LAGE &lt;4.40 mmol/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MODD &lt;0.83 mmol/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v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high BG fluctuation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4F36C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F4CD9A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280630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mbria Math" w:hAnsi="Cambria Math" w:cs="Cambria Math"/>
                <w:sz w:val="20"/>
                <w:szCs w:val="20"/>
              </w:rPr>
              <w:t>𝘵</w:t>
            </w:r>
            <w:r>
              <w:rPr>
                <w:rFonts w:ascii="Arial" w:hAnsi="Arial" w:cs="Arial"/>
                <w:sz w:val="20"/>
                <w:szCs w:val="20"/>
              </w:rPr>
              <w:t>: 6.2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22644529" w14:textId="73B5A42B" w:rsidR="005B2984" w:rsidRDefault="00957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BDF727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086008CE" w14:textId="77777777" w:rsidTr="001F25D3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EB90758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BA7C4" w14:textId="3F35EE4C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tanabe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2017*</w:t>
            </w:r>
            <w:bookmarkStart w:id="4" w:name="_Hlk221542121"/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54</w:t>
            </w:r>
            <w:bookmarkEnd w:id="4"/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FDA2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AGE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0DCB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11EF1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CED0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742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32EDBF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A79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5D845DEB" w14:textId="77777777" w:rsidTr="001F25D3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73E8759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B4A3B" w14:textId="1782E4DA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, 2012†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3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B9EA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2A27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EBC38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76ADC" w14:textId="4C5B3DF6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andardized coefficients beta:</w:t>
            </w:r>
            <w:r>
              <w:rPr>
                <w:rFonts w:ascii="Arial" w:hAnsi="Arial" w:cs="Arial"/>
                <w:sz w:val="20"/>
                <w:szCs w:val="20"/>
              </w:rPr>
              <w:br/>
              <w:t>4.817, SE: 1.614</w:t>
            </w:r>
            <w:r>
              <w:rPr>
                <w:rFonts w:ascii="Arial" w:hAnsi="Arial" w:cs="Arial"/>
                <w:sz w:val="20"/>
                <w:szCs w:val="20"/>
              </w:rPr>
              <w:br/>
              <w:t>Standardized coefficients beta:</w:t>
            </w:r>
            <w:r>
              <w:rPr>
                <w:rFonts w:ascii="Arial" w:hAnsi="Arial" w:cs="Arial"/>
                <w:sz w:val="20"/>
                <w:szCs w:val="20"/>
              </w:rPr>
              <w:br/>
              <w:t>0.170, t = 2.98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B74C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CE40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Anthropometr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Physiological 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</w:p>
        </w:tc>
      </w:tr>
      <w:tr w:rsidR="005B2984" w14:paraId="189A273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A13F2DD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8D0BE" w14:textId="5D24E2AC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, 2011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28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CD54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FC15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9F72E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C9D37" w14:textId="34837709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andardized beta:</w:t>
            </w:r>
            <w:r>
              <w:rPr>
                <w:rFonts w:ascii="Arial" w:hAnsi="Arial" w:cs="Arial"/>
                <w:sz w:val="20"/>
                <w:szCs w:val="20"/>
              </w:rPr>
              <w:br/>
              <w:t>7.010, SE: 1.466</w:t>
            </w:r>
            <w:r>
              <w:rPr>
                <w:rFonts w:ascii="Arial" w:hAnsi="Arial" w:cs="Arial"/>
                <w:sz w:val="20"/>
                <w:szCs w:val="20"/>
              </w:rPr>
              <w:br/>
              <w:t>Standardized beta:</w:t>
            </w:r>
            <w:r>
              <w:rPr>
                <w:rFonts w:ascii="Arial" w:hAnsi="Arial" w:cs="Arial"/>
                <w:sz w:val="20"/>
                <w:szCs w:val="20"/>
              </w:rPr>
              <w:br/>
              <w:t>0.237, t = 4.78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44DC3" w14:textId="1D24D1D0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809B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CGM/GV metrics</w:t>
            </w:r>
          </w:p>
        </w:tc>
      </w:tr>
      <w:tr w:rsidR="005B2984" w14:paraId="4C3EC1B6" w14:textId="77777777" w:rsidTr="00952EDC">
        <w:trPr>
          <w:trHeight w:val="30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CE06D55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tax scor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F40B9" w14:textId="4864E025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tanabe, 2017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54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2FA2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3C19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6E817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2AE9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77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FE664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64B97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06052776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E9A4580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905EF" w14:textId="75C3B2D3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, 2013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30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1571C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0BA8B8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868DC9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FA1B2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5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0F09DC8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E1C9B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1DC4E25D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EC79E81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187D0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8137E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00:00 - 03:00</w:t>
            </w:r>
          </w:p>
        </w:tc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B7CC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DC30A" w14:textId="77777777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30490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−0.442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6F3948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F57CE4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733A625E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52CD1B8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7641B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C389A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03:00 - 06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83CD4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667323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5BB97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−0.208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E7DDF5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3AC8E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14D02FDC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1DC942E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2D6F1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0ACE8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06:00 - 08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A19B0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C47BA2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C7E2E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678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5769F1" w14:textId="165C8CD4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880FB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0284F130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1C8C3DF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0EF74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318AF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08:00 - 11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AD826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7033FB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87157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115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4FB55F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EDE55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2E6F8052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1256E18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FD564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E3BE2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11:00 - 13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03C321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618959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DF1CA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523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5B4681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AC84CE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2F1283B5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69A8716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3CFA6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604AF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13:00 - 17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27D87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A9248D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EC19B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257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A2D81F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49ECE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7671D1D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4538128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8ED1E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17FDE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  <w:t>17:00 - 19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74AFC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895BB5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9021D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0.358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6F354E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5CE96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2374AD2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78B9693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C2FB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0313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 fluctuations a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19:00 - 24:00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BDBD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EE743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AADD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= −0.018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BC2EF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21CB8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B2984" w14:paraId="230DF24B" w14:textId="77777777" w:rsidTr="00952EDC">
        <w:trPr>
          <w:trHeight w:val="84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E22FFF1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18D6E" w14:textId="62F0ACD5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ulemeester, 2024†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8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5B766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D90A4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51 (0.470, 0.902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500B80" w14:textId="45327C9C" w:rsidR="005B2984" w:rsidRDefault="001F25D3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D61CC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546 (0.347, 0.858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1A814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1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CF3C2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12701DE4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72376115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9457BE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7FDED7E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1BB55721" w14:textId="77777777" w:rsidTr="001F25D3">
        <w:trPr>
          <w:trHeight w:val="84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914E941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63C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121BE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0C5D08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749 (0.588, 0.955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87021F" w14:textId="151A4A4C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1F2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1F2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69524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17 (0.440, 0.866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8640B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1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6E6F6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3C23D206" w14:textId="77777777" w:rsidTr="001F25D3">
        <w:trPr>
          <w:trHeight w:val="48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6DC5F1D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F399203" w14:textId="2AC985F8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o, 2021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51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7EA3329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Q1 (≤46%)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5D898D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 (Reference)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9E0CBC6" w14:textId="750EF24B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1F2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1F2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FF66CE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 (Reference)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BBDC5FE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50D2882D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37BF03B6" w14:textId="01AF1E65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te</w:t>
            </w:r>
          </w:p>
          <w:p w14:paraId="35FE1D08" w14:textId="77777777" w:rsidR="001F25D3" w:rsidRDefault="001F25D3" w:rsidP="001F25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F163F3" w14:textId="32E65B73" w:rsidR="001F25D3" w:rsidRDefault="001F2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6A6191D0" w14:textId="500D0122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Anthropometric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Medical Histor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ochemical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Medication </w:t>
            </w:r>
            <w:r>
              <w:rPr>
                <w:rFonts w:ascii="Arial" w:hAnsi="Arial" w:cs="Arial"/>
                <w:sz w:val="20"/>
                <w:szCs w:val="20"/>
              </w:rPr>
              <w:br/>
              <w:t>CVD marker</w:t>
            </w:r>
          </w:p>
        </w:tc>
      </w:tr>
      <w:tr w:rsidR="005B2984" w14:paraId="43EC21E4" w14:textId="77777777" w:rsidTr="001F25D3">
        <w:trPr>
          <w:trHeight w:val="48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53CF484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E7D389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4F1652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Q2 (46-65%)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C36B8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2, 0.95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000CE2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FAE57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0 (0.68, 0.92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42A668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6F6C4E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7B1B7A7" w14:textId="77777777" w:rsidTr="001F25D3">
        <w:trPr>
          <w:trHeight w:val="48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4DCF11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B1A8B60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461B14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Q3 (65-81%)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DB9F2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61, 0.81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748BC2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2251F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4 (0.53, 0.79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B03FCF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F8CCD6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BFB37DF" w14:textId="77777777" w:rsidTr="001F25D3">
        <w:trPr>
          <w:trHeight w:val="48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7DF281B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712749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A109EF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: Q4 (&gt;81%)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AEAA0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8, 0.80)</w:t>
            </w: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BE32B3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0ABDA8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59 (0.50, 0.74)</w:t>
            </w:r>
          </w:p>
        </w:tc>
        <w:tc>
          <w:tcPr>
            <w:tcW w:w="158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BEBADFB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B7E6BD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5338DA9" w14:textId="77777777" w:rsidTr="001F25D3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F9B4505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3B6F2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E2B7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, per 10% increas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768D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5, 0.98) 0.00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E3223" w14:textId="292A57BD" w:rsidR="005B2984" w:rsidRDefault="00000000" w:rsidP="001F2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6325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9 (0.82, 0.95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72F32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0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A4BF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:</w:t>
            </w:r>
          </w:p>
          <w:p w14:paraId="2661CC94" w14:textId="77777777" w:rsidR="005B2984" w:rsidRDefault="00000000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</w:p>
          <w:p w14:paraId="10F20EE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hropometric</w:t>
            </w:r>
          </w:p>
          <w:p w14:paraId="313366A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F6C6C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: 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VD marker</w:t>
            </w:r>
          </w:p>
        </w:tc>
      </w:tr>
      <w:tr w:rsidR="005B2984" w14:paraId="3DF4EBE2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5CE8B67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69D52" w14:textId="0CF28F05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, 2019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6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E47C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glycemic event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37F5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691 (1.144, 2.499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930B4" w14:textId="0E0B1A2B" w:rsidR="005B2984" w:rsidRDefault="00634781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E4C25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: 1.813 (1.110, 2.96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C10B7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29EC3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68317621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C8DC148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3CB335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2DCA1E3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0EE74A84" w14:textId="77777777" w:rsidTr="00952EDC">
        <w:trPr>
          <w:trHeight w:val="975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80A0BC6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Artery Disease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2A07E" w14:textId="1EF83F1B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ulemeester, 2024†*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48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83DB7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8727F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680 (0.426, 1.085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218D44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35162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07 (0.382, 1.70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9F0B8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0E4F0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5F8B8867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06FCC09F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764823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adjusted:</w:t>
            </w:r>
          </w:p>
          <w:p w14:paraId="658A8A4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tion</w:t>
            </w:r>
          </w:p>
        </w:tc>
      </w:tr>
      <w:tr w:rsidR="005B2984" w14:paraId="787F934D" w14:textId="77777777" w:rsidTr="00952EDC">
        <w:trPr>
          <w:trHeight w:val="975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A226E70" w14:textId="77777777" w:rsidR="005B2984" w:rsidRDefault="005B298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3994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036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C1CC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736 (0.520, 1.042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A8F9B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3EB0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11 (0.470, 1.398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D1EF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gt; 0.0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A1AB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E95F96F" w14:textId="77777777" w:rsidTr="00952EDC">
        <w:trPr>
          <w:trHeight w:val="630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142F359" w14:textId="77777777" w:rsidR="005B2984" w:rsidRDefault="0000000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extremity arterial disease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E7946" w14:textId="2C293144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</w:t>
            </w:r>
            <w:r w:rsidR="009B25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2020</w:t>
            </w:r>
            <w:r w:rsidR="009B253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B253B">
              <w:rPr>
                <w:rFonts w:ascii="Arial" w:eastAsiaTheme="minorHAnsi" w:hAnsi="Arial" w:cs="Arial"/>
                <w:sz w:val="20"/>
                <w:lang w:val="en-GB" w:eastAsia="en-US"/>
              </w:rPr>
              <w:t>52</w:t>
            </w:r>
            <w:r w:rsidR="009B253B">
              <w:rPr>
                <w:rFonts w:ascii="Arial" w:eastAsiaTheme="minorHAnsi" w:hAnsi="Arial" w:cs="Arial"/>
                <w:sz w:val="20"/>
                <w:lang w:val="en-GB" w:eastAsia="en-US"/>
              </w:rPr>
              <w:t>]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FF210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A32F5B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9 (0.968,0.991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E9DDBF3" w14:textId="14C64EBC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63478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63478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0BEA1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9 (0.965,0.99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216FD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32409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st adjusted:</w:t>
            </w:r>
          </w:p>
          <w:p w14:paraId="1D9A5B1E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  <w:p w14:paraId="45A64C50" w14:textId="77777777" w:rsidR="00634781" w:rsidRDefault="00634781" w:rsidP="0063478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CD71DD" w14:textId="1A309B51" w:rsidR="005B2984" w:rsidRDefault="00634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: 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Lifestyle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edication</w:t>
            </w:r>
          </w:p>
        </w:tc>
      </w:tr>
      <w:tr w:rsidR="005B2984" w14:paraId="26BE8801" w14:textId="77777777" w:rsidTr="00952EDC">
        <w:trPr>
          <w:trHeight w:val="63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F027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EAC0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FB759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DB204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40 (1.003,1.078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9E7047" w14:textId="7C05DF3D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46190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38 (0.996,1.081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3AF51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93B2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5008710A" w14:textId="77777777" w:rsidTr="00952EDC">
        <w:trPr>
          <w:trHeight w:val="63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4637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94CB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0B2A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307B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325 (1.038,1.691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0763E" w14:textId="635D2E5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502F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158 (0.824,1.627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F7A6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8600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44FD379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5629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3885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92D49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without LEAD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F1797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0CEC72C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BB81C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6EA23D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2AF3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:</w:t>
            </w:r>
          </w:p>
          <w:p w14:paraId="5918201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</w:p>
          <w:p w14:paraId="0D93EB6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History Physiological</w:t>
            </w:r>
          </w:p>
          <w:p w14:paraId="7EBADD3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61C6023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2: 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SD metric</w:t>
            </w:r>
          </w:p>
        </w:tc>
      </w:tr>
      <w:tr w:rsidR="005B2984" w14:paraId="66160AAC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0741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36E5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4D492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mild LEAD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FC9B4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8 (0.97,1.00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DD2C5D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FBA92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9 (0.97,1.01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950DF1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4A90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242CD7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4561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19A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4E1A2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moderate LEAD</w:t>
            </w:r>
          </w:p>
        </w:tc>
        <w:tc>
          <w:tcPr>
            <w:tcW w:w="2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4F14C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 (0.95,0.99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DBF2E0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014F39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 (0.95,0.9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48FB0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1F8C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33CAF19F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0B41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9546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7FE4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without severe</w:t>
            </w:r>
          </w:p>
        </w:tc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21A1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6 (0.94,0.98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EF42F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ABDF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6 (0.94,0.98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66F30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4890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E5AE177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42D31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6EC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8B4375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 -&gt; without LEAD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C9C5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58560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E9A855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8F985A3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898C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26B6AF8C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68C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845E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0E7DD1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 -&gt; mild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FD9F1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CDA307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F423A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3 (0.98,1.07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097F6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9B7A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1E76C4B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964B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914D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4293C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 -&gt; moderate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2C91F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E95614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97F58A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2 (0.96,1.0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B3726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9510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1029F4A2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2236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616E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A0BB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 -&gt; without severe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F425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1EB7C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3DDF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2 (0.95,1.09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8535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1B99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4080D9F8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A9A6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354E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7D5E8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without LEAD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FA8B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79E17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18A1B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00964A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26030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: Demographic</w:t>
            </w:r>
            <w:r>
              <w:rPr>
                <w:rFonts w:ascii="Arial" w:hAnsi="Arial" w:cs="Arial"/>
                <w:sz w:val="20"/>
                <w:szCs w:val="20"/>
              </w:rPr>
              <w:br/>
              <w:t>Anthropometric</w:t>
            </w:r>
            <w:r>
              <w:rPr>
                <w:rFonts w:ascii="Arial" w:hAnsi="Arial" w:cs="Arial"/>
                <w:sz w:val="20"/>
                <w:szCs w:val="20"/>
              </w:rPr>
              <w:br/>
              <w:t>Medical History</w:t>
            </w:r>
            <w:r>
              <w:rPr>
                <w:rFonts w:ascii="Arial" w:hAnsi="Arial" w:cs="Arial"/>
                <w:sz w:val="20"/>
                <w:szCs w:val="20"/>
              </w:rPr>
              <w:br/>
              <w:t>Physiological</w:t>
            </w:r>
            <w:r>
              <w:rPr>
                <w:rFonts w:ascii="Arial" w:hAnsi="Arial" w:cs="Arial"/>
                <w:sz w:val="20"/>
                <w:szCs w:val="20"/>
              </w:rPr>
              <w:br/>
              <w:t>Biochemical</w:t>
            </w:r>
            <w:r>
              <w:rPr>
                <w:rFonts w:ascii="Arial" w:hAnsi="Arial" w:cs="Arial"/>
                <w:sz w:val="20"/>
                <w:szCs w:val="20"/>
              </w:rPr>
              <w:br/>
              <w:t>CV metric</w:t>
            </w:r>
          </w:p>
        </w:tc>
      </w:tr>
      <w:tr w:rsidR="005B2984" w14:paraId="3DBDBC65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6D25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025E1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29ED2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mild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7B9E6C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798A59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BD4E7F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 (0.96,1.08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7959FF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E48D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29052A70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1496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AD98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97DE5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moderate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39A8C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0C3607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187A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8 (0.95,0.99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3EEF96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A0B0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7505FF94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9D4F1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AFB9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39C9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-&gt; without severe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C000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B3529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34D86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97 (0.95,0.99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1C92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F7F5D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2A992C7C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C715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41CE9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75FDE7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 -&gt; without LEAD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A369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C6CF6" w14:textId="77777777" w:rsidR="005B2984" w:rsidRDefault="00000000" w:rsidP="0063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5CDED3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0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DD2D1B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8203B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D93A957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C5B9A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2F284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3FEAE68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 -&gt; mild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75C0B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70279F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ACB622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0.88 (0.47,1.64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D4191C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40A16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645220EA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41CAF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D5A9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6A083D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 -&gt; moderate LEAD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CABF68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1E0247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4A2B7E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28 (0.58,3.07)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73687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BD2C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984" w14:paraId="0E7EC6BD" w14:textId="77777777" w:rsidTr="00952EDC">
        <w:trPr>
          <w:trHeight w:val="300"/>
        </w:trPr>
        <w:tc>
          <w:tcPr>
            <w:tcW w:w="10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59E2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21723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E7E0C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 -&gt; without severe</w:t>
            </w:r>
          </w:p>
        </w:tc>
        <w:tc>
          <w:tcPr>
            <w:tcW w:w="24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64E27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1060F" w14:textId="77777777" w:rsidR="005B2984" w:rsidRDefault="005B2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249C4" w14:textId="77777777" w:rsidR="005B2984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: 1.52 (0.92,2.41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48F49" w14:textId="77777777" w:rsidR="005B2984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6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9CE5E" w14:textId="77777777" w:rsidR="005B2984" w:rsidRDefault="005B2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9B0B4A" w14:textId="77777777" w:rsidR="005B2984" w:rsidRDefault="005B2984">
      <w:pPr>
        <w:rPr>
          <w:rFonts w:ascii="Arial" w:hAnsi="Arial" w:cs="Arial"/>
          <w:sz w:val="21"/>
          <w:szCs w:val="21"/>
          <w:vertAlign w:val="superscript"/>
        </w:rPr>
      </w:pPr>
    </w:p>
    <w:p w14:paraId="470CEC6D" w14:textId="77777777" w:rsidR="005B2984" w:rsidRDefault="00000000">
      <w:pPr>
        <w:rPr>
          <w:rFonts w:ascii="Arial" w:hAnsi="Arial" w:cs="Arial"/>
          <w:sz w:val="21"/>
          <w:szCs w:val="21"/>
          <w:vertAlign w:val="superscript"/>
        </w:rPr>
      </w:pPr>
      <w:r>
        <w:rPr>
          <w:rFonts w:ascii="Arial" w:hAnsi="Arial" w:cs="Arial"/>
          <w:sz w:val="21"/>
          <w:szCs w:val="21"/>
          <w:vertAlign w:val="superscript"/>
        </w:rPr>
        <w:t>* This study appears multiple times in the clinical cardiovascular disease outcome tables due to investigating multiple CVD outcomes.</w:t>
      </w:r>
    </w:p>
    <w:p w14:paraId="55D6E391" w14:textId="77777777" w:rsidR="005B2984" w:rsidRDefault="00000000">
      <w:pPr>
        <w:rPr>
          <w:rFonts w:ascii="Arial" w:hAnsi="Arial" w:cs="Arial"/>
          <w:sz w:val="21"/>
          <w:szCs w:val="21"/>
          <w:vertAlign w:val="superscript"/>
        </w:rPr>
      </w:pPr>
      <w:r>
        <w:rPr>
          <w:rFonts w:ascii="Arial" w:hAnsi="Arial" w:cs="Arial"/>
          <w:sz w:val="21"/>
          <w:szCs w:val="21"/>
          <w:vertAlign w:val="superscript"/>
        </w:rPr>
        <w:t>† This study appears both in the clinical and subclinical disease outcome tables due to investigating multiple CVD outcomes</w:t>
      </w:r>
    </w:p>
    <w:p w14:paraId="2FE526F1" w14:textId="77777777" w:rsidR="005B2984" w:rsidRDefault="00000000">
      <w:pPr>
        <w:rPr>
          <w:rFonts w:ascii="Arial" w:hAnsi="Arial" w:cs="Arial"/>
          <w:sz w:val="21"/>
          <w:szCs w:val="21"/>
          <w:vertAlign w:val="superscript"/>
        </w:rPr>
      </w:pPr>
      <w:r>
        <w:rPr>
          <w:rFonts w:ascii="Arial" w:hAnsi="Arial" w:cs="Arial"/>
          <w:sz w:val="21"/>
          <w:szCs w:val="21"/>
          <w:vertAlign w:val="superscript"/>
        </w:rPr>
        <w:t>All hazard ratios (HR), odds ratios(OR) and AUCs are reported as: point estimate (95%CI)</w:t>
      </w:r>
    </w:p>
    <w:p w14:paraId="0513A94C" w14:textId="6470A740" w:rsidR="005B2984" w:rsidRDefault="00000000">
      <w:pPr>
        <w:rPr>
          <w:rFonts w:ascii="Arial" w:hAnsi="Arial" w:cs="Arial"/>
          <w:sz w:val="21"/>
          <w:szCs w:val="21"/>
          <w:vertAlign w:val="superscript"/>
        </w:rPr>
      </w:pPr>
      <w:r>
        <w:rPr>
          <w:rFonts w:ascii="Arial" w:hAnsi="Arial" w:cs="Arial"/>
          <w:sz w:val="21"/>
          <w:szCs w:val="21"/>
          <w:vertAlign w:val="superscript"/>
        </w:rPr>
        <w:t xml:space="preserve">Further elaboration on the adjusted 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variables can be found in </w:t>
      </w:r>
      <w:r w:rsidR="00457AF3">
        <w:rPr>
          <w:rFonts w:ascii="Arial" w:hAnsi="Arial" w:cs="Arial"/>
          <w:color w:val="000000" w:themeColor="text1"/>
          <w:sz w:val="21"/>
          <w:szCs w:val="21"/>
          <w:vertAlign w:val="superscript"/>
        </w:rPr>
        <w:t>Multimedia Appendices 7 and 8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.</w:t>
      </w:r>
    </w:p>
    <w:p w14:paraId="3A22C076" w14:textId="41B76308" w:rsidR="005B2984" w:rsidRDefault="00000000" w:rsidP="00B249D0">
      <w:pPr>
        <w:rPr>
          <w:rFonts w:ascii="Arial" w:hAnsi="Arial" w:cs="Arial"/>
          <w:color w:val="000000"/>
        </w:rPr>
      </w:pPr>
      <w:r>
        <w:rPr>
          <w:rFonts w:ascii="Arial" w:hAnsi="Arial" w:cs="Arial"/>
          <w:sz w:val="21"/>
          <w:szCs w:val="21"/>
          <w:vertAlign w:val="superscript"/>
        </w:rPr>
        <w:t>Abbreviations: CGM, continuous glucose monitoring; GV, glycemic variability; CV, coefficient of variation; SD, standard deviation; TIR, time in range; TBR, time below range; TB54, Time below 54 mg/dL; TAR, time above range; TA250, time above 250 mg/dL; MAGE, mean amplitude of glycemic excursions; GMI, glucose management indicator; LBGI, low blood glucose index; HBGI, high blood glucose index; ADRR, average of daily risk range; BGRI, Blood glucose risk index; TITR, time in tight range; MODD, mean of daily differences; LAGE, largest amplitude of glycemic excursions; PPGE, postprandial glucose excursions; CVD, cardiovascular disease; ct, cannot tell; N/A, not applicable; nr, not reported.</w:t>
      </w:r>
    </w:p>
    <w:sectPr w:rsidR="005B2984" w:rsidSect="00B249D0">
      <w:footerReference w:type="even" r:id="rId8"/>
      <w:footerReference w:type="default" r:id="rId9"/>
      <w:footerReference w:type="first" r:id="rId10"/>
      <w:pgSz w:w="16838" w:h="11906" w:orient="landscape"/>
      <w:pgMar w:top="2160" w:right="1440" w:bottom="2160" w:left="144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23439" w14:textId="77777777" w:rsidR="00FD77DB" w:rsidRDefault="00FD77DB">
      <w:r>
        <w:separator/>
      </w:r>
    </w:p>
  </w:endnote>
  <w:endnote w:type="continuationSeparator" w:id="0">
    <w:p w14:paraId="025A2C76" w14:textId="77777777" w:rsidR="00FD77DB" w:rsidRDefault="00FD7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1"/>
    <w:family w:val="swiss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1002A87" w:usb1="00000000" w:usb2="00000000" w:usb3="00000000" w:csb0="000100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6175C" w14:textId="77777777" w:rsidR="005B2984" w:rsidRDefault="005B29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61262" w14:textId="2F7607FB" w:rsidR="005B2984" w:rsidRDefault="00000000">
    <w:pPr>
      <w:pStyle w:val="Footer"/>
      <w:ind w:right="360"/>
    </w:pPr>
    <w:r>
      <w:rPr>
        <w:noProof/>
      </w:rPr>
      <w:pict w14:anchorId="1F801B81">
        <v:rect id="Ramme8" o:spid="_x0000_s1026" style="position:absolute;left:0;text-align:left;margin-left:-80.3pt;margin-top:.05pt;width:11.05pt;height:12.65pt;z-index:-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" o:allowincell="f" filled="f" stroked="f" strokeweight="0">
          <v:textbox inset="0,0,0,0">
            <w:txbxContent>
              <w:sdt>
                <w:sdtPr>
                  <w:id w:val="-904525516"/>
                  <w:docPartObj>
                    <w:docPartGallery w:val="Page Numbers (Bottom of Page)"/>
                    <w:docPartUnique/>
                  </w:docPartObj>
                </w:sdtPr>
                <w:sdtContent>
                  <w:p w14:paraId="12503465" w14:textId="77777777" w:rsidR="005B2984" w:rsidRDefault="00000000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27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sdtContent>
              </w:sdt>
            </w:txbxContent>
          </v:textbox>
          <w10:wrap anchorx="margin"/>
        </v:rect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D72E4" w14:textId="3861D12E" w:rsidR="005B2984" w:rsidRDefault="00000000">
    <w:pPr>
      <w:pStyle w:val="Footer"/>
      <w:ind w:right="360"/>
    </w:pPr>
    <w:r>
      <w:rPr>
        <w:noProof/>
      </w:rPr>
      <w:pict w14:anchorId="7045FB0C">
        <v:rect id="_x0000_s1025" style="position:absolute;left:0;text-align:left;margin-left:-80.3pt;margin-top:.05pt;width:11.05pt;height:12.65pt;z-index:-251655680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" o:allowincell="f" filled="f" stroked="f" strokeweight="0">
          <v:textbox inset="0,0,0,0">
            <w:txbxContent>
              <w:sdt>
                <w:sdtPr>
                  <w:id w:val="142556866"/>
                  <w:docPartObj>
                    <w:docPartGallery w:val="Page Numbers (Bottom of Page)"/>
                    <w:docPartUnique/>
                  </w:docPartObj>
                </w:sdtPr>
                <w:sdtContent>
                  <w:p w14:paraId="6DAC40D3" w14:textId="77777777" w:rsidR="005B2984" w:rsidRDefault="00000000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27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sdtContent>
              </w:sdt>
            </w:txbxContent>
          </v:textbox>
          <w10:wrap anchorx="margin"/>
        </v:rect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F2544" w14:textId="77777777" w:rsidR="00FD77DB" w:rsidRDefault="00FD77DB">
      <w:r>
        <w:separator/>
      </w:r>
    </w:p>
  </w:footnote>
  <w:footnote w:type="continuationSeparator" w:id="0">
    <w:p w14:paraId="001F7889" w14:textId="77777777" w:rsidR="00FD77DB" w:rsidRDefault="00FD7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77D7E"/>
    <w:multiLevelType w:val="multilevel"/>
    <w:tmpl w:val="2186625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3B04573"/>
    <w:multiLevelType w:val="multilevel"/>
    <w:tmpl w:val="1D9E8F0C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2" w15:restartNumberingAfterBreak="0">
    <w:nsid w:val="2857469E"/>
    <w:multiLevelType w:val="multilevel"/>
    <w:tmpl w:val="CF7EA566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3" w15:restartNumberingAfterBreak="0">
    <w:nsid w:val="36AE6665"/>
    <w:multiLevelType w:val="multilevel"/>
    <w:tmpl w:val="EBACC9B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48860614"/>
    <w:multiLevelType w:val="multilevel"/>
    <w:tmpl w:val="CA363698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5" w15:restartNumberingAfterBreak="0">
    <w:nsid w:val="4DE5212F"/>
    <w:multiLevelType w:val="multilevel"/>
    <w:tmpl w:val="6D326E2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num w:numId="1" w16cid:durableId="2129424298">
    <w:abstractNumId w:val="0"/>
  </w:num>
  <w:num w:numId="2" w16cid:durableId="1452044263">
    <w:abstractNumId w:val="1"/>
  </w:num>
  <w:num w:numId="3" w16cid:durableId="1376544316">
    <w:abstractNumId w:val="2"/>
  </w:num>
  <w:num w:numId="4" w16cid:durableId="1341815036">
    <w:abstractNumId w:val="5"/>
  </w:num>
  <w:num w:numId="5" w16cid:durableId="2105151485">
    <w:abstractNumId w:val="4"/>
  </w:num>
  <w:num w:numId="6" w16cid:durableId="17022470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_hb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atpvt1a2p2vezar85r2wdrfdxpdp0xf0x&quot;&gt;My EndNote Library&lt;record-ids&gt;&lt;item&gt;60&lt;/item&gt;&lt;/record-ids&gt;&lt;/item&gt;&lt;/Libraries&gt;"/>
  </w:docVars>
  <w:rsids>
    <w:rsidRoot w:val="005B2984"/>
    <w:rsid w:val="000915C6"/>
    <w:rsid w:val="000E3642"/>
    <w:rsid w:val="00140693"/>
    <w:rsid w:val="00155D88"/>
    <w:rsid w:val="0016169D"/>
    <w:rsid w:val="001F25D3"/>
    <w:rsid w:val="002625D1"/>
    <w:rsid w:val="002B446F"/>
    <w:rsid w:val="002B55C8"/>
    <w:rsid w:val="00457AF3"/>
    <w:rsid w:val="005B2984"/>
    <w:rsid w:val="00634781"/>
    <w:rsid w:val="006B6A60"/>
    <w:rsid w:val="00716772"/>
    <w:rsid w:val="00832F60"/>
    <w:rsid w:val="009318EC"/>
    <w:rsid w:val="0094402E"/>
    <w:rsid w:val="00952EDC"/>
    <w:rsid w:val="0095728E"/>
    <w:rsid w:val="00992406"/>
    <w:rsid w:val="009B20E5"/>
    <w:rsid w:val="009B253B"/>
    <w:rsid w:val="00A423F7"/>
    <w:rsid w:val="00A70F1A"/>
    <w:rsid w:val="00B249D0"/>
    <w:rsid w:val="00C86062"/>
    <w:rsid w:val="00CB64C0"/>
    <w:rsid w:val="00CC4D55"/>
    <w:rsid w:val="00D9707B"/>
    <w:rsid w:val="00E328EC"/>
    <w:rsid w:val="00E54415"/>
    <w:rsid w:val="00EE3435"/>
    <w:rsid w:val="00F370CC"/>
    <w:rsid w:val="00F462D3"/>
    <w:rsid w:val="00F71D69"/>
    <w:rsid w:val="00FD77DB"/>
    <w:rsid w:val="00FF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B6D7E"/>
  <w15:docId w15:val="{A6B3EDF6-789D-C243-BDF8-A2E7CD18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B8B"/>
    <w:pPr>
      <w:suppressAutoHyphens w:val="0"/>
    </w:pPr>
    <w:rPr>
      <w:rFonts w:ascii="Times New Roman" w:eastAsia="Times New Roman" w:hAnsi="Times New Roman" w:cs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3D10"/>
    <w:pPr>
      <w:suppressAutoHyphens/>
      <w:spacing w:before="400" w:after="120" w:line="276" w:lineRule="auto"/>
      <w:outlineLvl w:val="0"/>
    </w:pPr>
    <w:rPr>
      <w:rFonts w:ascii="Arial" w:hAnsi="Arial" w:cs="Arial"/>
      <w:b/>
      <w:color w:val="000000"/>
      <w:spacing w:val="5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C7C"/>
    <w:pPr>
      <w:keepNext/>
      <w:keepLines/>
      <w:suppressAutoHyphen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BDD"/>
    <w:pPr>
      <w:keepNext/>
      <w:keepLines/>
      <w:suppressAutoHyphens/>
      <w:spacing w:before="160" w:after="80" w:line="480" w:lineRule="auto"/>
      <w:jc w:val="both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D19"/>
    <w:pPr>
      <w:keepNext/>
      <w:keepLines/>
      <w:suppressAutoHyphen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D19"/>
    <w:pPr>
      <w:keepNext/>
      <w:keepLines/>
      <w:suppressAutoHyphen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D19"/>
    <w:pPr>
      <w:keepNext/>
      <w:keepLines/>
      <w:suppressAutoHyphens/>
      <w:spacing w:before="4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D19"/>
    <w:pPr>
      <w:keepNext/>
      <w:keepLines/>
      <w:suppressAutoHyphens/>
      <w:spacing w:before="40" w:line="480" w:lineRule="auto"/>
      <w:jc w:val="both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D19"/>
    <w:pPr>
      <w:keepNext/>
      <w:keepLines/>
      <w:suppressAutoHyphens/>
      <w:spacing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D19"/>
    <w:pPr>
      <w:keepNext/>
      <w:keepLines/>
      <w:suppressAutoHyphens/>
      <w:spacing w:line="480" w:lineRule="auto"/>
      <w:jc w:val="both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73D10"/>
    <w:rPr>
      <w:rFonts w:ascii="Arial" w:eastAsia="Times New Roman" w:hAnsi="Arial" w:cs="Arial"/>
      <w:b/>
      <w:color w:val="000000"/>
      <w:spacing w:val="5"/>
      <w:kern w:val="0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E5C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D2BDD"/>
    <w:rPr>
      <w:rFonts w:ascii="Times New Roman" w:eastAsiaTheme="majorEastAsia" w:hAnsi="Times New Roman" w:cstheme="majorBidi"/>
      <w:color w:val="000000" w:themeColor="text1"/>
      <w:kern w:val="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4A1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A1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4A1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4A1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4A1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4A1D1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4A1D1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A1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4A1D1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A1D19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4A1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D1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F398A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A0532A"/>
    <w:rPr>
      <w:rFonts w:ascii="Times New Roman" w:eastAsia="Times New Roman" w:hAnsi="Times New Roman" w:cs="Times New Roman"/>
      <w:kern w:val="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0532A"/>
    <w:rPr>
      <w:rFonts w:ascii="Times New Roman" w:eastAsia="Times New Roman" w:hAnsi="Times New Roman" w:cs="Times New Roman"/>
      <w:kern w:val="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246C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246C8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46C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E21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7962"/>
    <w:rPr>
      <w:color w:val="96607D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733CF"/>
    <w:rPr>
      <w:rFonts w:ascii="Times New Roman" w:eastAsia="Times New Roman" w:hAnsi="Times New Roman" w:cs="Times New Roman"/>
      <w:kern w:val="0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733CF"/>
  </w:style>
  <w:style w:type="character" w:styleId="UnresolvedMention">
    <w:name w:val="Unresolved Mention"/>
    <w:basedOn w:val="DefaultParagraphFont"/>
    <w:uiPriority w:val="99"/>
    <w:semiHidden/>
    <w:unhideWhenUsed/>
    <w:qFormat/>
    <w:rsid w:val="006259EE"/>
    <w:rPr>
      <w:color w:val="605E5C"/>
      <w:shd w:val="clear" w:color="auto" w:fill="E1DFDD"/>
    </w:rPr>
  </w:style>
  <w:style w:type="paragraph" w:customStyle="1" w:styleId="Overskrift">
    <w:name w:val="Overskrift"/>
    <w:basedOn w:val="Normal"/>
    <w:next w:val="BodyText"/>
    <w:qFormat/>
    <w:pPr>
      <w:keepNext/>
      <w:spacing w:before="240" w:after="120"/>
    </w:pPr>
    <w:rPr>
      <w:rFonts w:ascii="Verdana" w:eastAsia="Microsoft YaHei" w:hAnsi="Verdana" w:cs="Lucida Sans"/>
      <w:sz w:val="28"/>
      <w:szCs w:val="28"/>
    </w:rPr>
  </w:style>
  <w:style w:type="paragraph" w:styleId="BodyText">
    <w:name w:val="Body Text"/>
    <w:basedOn w:val="Normal"/>
    <w:pPr>
      <w:suppressAutoHyphens/>
      <w:spacing w:after="140" w:line="276" w:lineRule="auto"/>
      <w:jc w:val="both"/>
    </w:pPr>
    <w:rPr>
      <w:sz w:val="22"/>
    </w:rPr>
  </w:style>
  <w:style w:type="paragraph" w:styleId="List">
    <w:name w:val="List"/>
    <w:basedOn w:val="BodyText"/>
    <w:rPr>
      <w:rFonts w:ascii="Verdana" w:hAnsi="Verdana" w:cs="Lucida Sans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480" w:lineRule="auto"/>
      <w:jc w:val="both"/>
    </w:pPr>
    <w:rPr>
      <w:rFonts w:ascii="Verdana" w:hAnsi="Verdana" w:cs="Lucida Sans"/>
      <w:i/>
      <w:iCs/>
      <w:sz w:val="20"/>
    </w:rPr>
  </w:style>
  <w:style w:type="paragraph" w:customStyle="1" w:styleId="Registerfortegnelse">
    <w:name w:val="Register/fortegnelse"/>
    <w:basedOn w:val="Normal"/>
    <w:qFormat/>
    <w:pPr>
      <w:suppressLineNumbers/>
      <w:suppressAutoHyphens/>
      <w:spacing w:line="480" w:lineRule="auto"/>
      <w:jc w:val="both"/>
    </w:pPr>
    <w:rPr>
      <w:rFonts w:ascii="Verdana" w:hAnsi="Verdana" w:cs="Lucida Sans"/>
      <w:sz w:val="22"/>
    </w:rPr>
  </w:style>
  <w:style w:type="paragraph" w:customStyle="1" w:styleId="Overskriftuser">
    <w:name w:val="Overskrift (user)"/>
    <w:basedOn w:val="Normal"/>
    <w:next w:val="BodyText"/>
    <w:qFormat/>
    <w:pPr>
      <w:keepNext/>
      <w:suppressAutoHyphens/>
      <w:spacing w:before="240" w:after="120" w:line="480" w:lineRule="auto"/>
      <w:jc w:val="both"/>
    </w:pPr>
    <w:rPr>
      <w:rFonts w:ascii="Verdana" w:eastAsia="Microsoft YaHei" w:hAnsi="Verdana" w:cs="Lucida Sans"/>
      <w:sz w:val="28"/>
      <w:szCs w:val="28"/>
    </w:rPr>
  </w:style>
  <w:style w:type="paragraph" w:customStyle="1" w:styleId="Registerfortegnelseuser">
    <w:name w:val="Register/fortegnelse (user)"/>
    <w:basedOn w:val="Normal"/>
    <w:qFormat/>
    <w:pPr>
      <w:suppressLineNumbers/>
      <w:suppressAutoHyphens/>
      <w:spacing w:line="480" w:lineRule="auto"/>
      <w:jc w:val="both"/>
    </w:pPr>
    <w:rPr>
      <w:rFonts w:ascii="Verdana" w:hAnsi="Verdana" w:cs="Lucida Sans"/>
      <w:sz w:val="22"/>
    </w:rPr>
  </w:style>
  <w:style w:type="paragraph" w:customStyle="1" w:styleId="Overskrift1">
    <w:name w:val="Overskrift1"/>
    <w:basedOn w:val="Normal"/>
    <w:next w:val="BodyText"/>
    <w:qFormat/>
    <w:pPr>
      <w:keepNext/>
      <w:suppressAutoHyphens/>
      <w:spacing w:before="240" w:after="120" w:line="480" w:lineRule="auto"/>
      <w:jc w:val="both"/>
    </w:pPr>
    <w:rPr>
      <w:rFonts w:ascii="Verdana" w:eastAsia="Microsoft YaHei" w:hAnsi="Verdana" w:cs="Lucida Sans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A1D19"/>
    <w:pPr>
      <w:suppressAutoHyphens/>
      <w:spacing w:after="80" w:line="48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D19"/>
    <w:pPr>
      <w:suppressAutoHyphens/>
      <w:spacing w:after="160" w:line="48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D19"/>
    <w:pPr>
      <w:suppressAutoHyphens/>
      <w:spacing w:before="160" w:after="160" w:line="480" w:lineRule="auto"/>
      <w:jc w:val="center"/>
    </w:pPr>
    <w:rPr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4A1D19"/>
    <w:pPr>
      <w:suppressAutoHyphens/>
      <w:spacing w:line="480" w:lineRule="auto"/>
      <w:ind w:left="720"/>
      <w:contextualSpacing/>
      <w:jc w:val="both"/>
    </w:pPr>
    <w:rPr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/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paragraph" w:styleId="NoSpacing">
    <w:name w:val="No Spacing"/>
    <w:uiPriority w:val="1"/>
    <w:qFormat/>
    <w:rsid w:val="00DE5C7C"/>
    <w:rPr>
      <w:rFonts w:ascii="Times New Roman" w:eastAsia="Times New Roman" w:hAnsi="Times New Roman" w:cs="Times New Roman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A0532A"/>
    <w:pPr>
      <w:suppressAutoHyphens/>
      <w:spacing w:line="480" w:lineRule="auto"/>
      <w:jc w:val="center"/>
    </w:pPr>
    <w:rPr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A0532A"/>
    <w:pPr>
      <w:suppressAutoHyphens/>
      <w:jc w:val="both"/>
    </w:pPr>
    <w:rPr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246C8"/>
    <w:pPr>
      <w:suppressAutoHyphens/>
      <w:jc w:val="both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246C8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6E219D"/>
    <w:pPr>
      <w:suppressAutoHyphens/>
      <w:spacing w:beforeAutospacing="1" w:afterAutospacing="1"/>
    </w:pPr>
    <w:rPr>
      <w:sz w:val="22"/>
    </w:rPr>
  </w:style>
  <w:style w:type="paragraph" w:styleId="Bibliography">
    <w:name w:val="Bibliography"/>
    <w:basedOn w:val="Normal"/>
    <w:next w:val="Normal"/>
    <w:uiPriority w:val="37"/>
    <w:unhideWhenUsed/>
    <w:qFormat/>
    <w:rsid w:val="00A07962"/>
    <w:pPr>
      <w:tabs>
        <w:tab w:val="left" w:pos="380"/>
        <w:tab w:val="left" w:pos="500"/>
      </w:tabs>
      <w:suppressAutoHyphens/>
      <w:spacing w:after="240"/>
      <w:ind w:left="384" w:hanging="384"/>
      <w:jc w:val="both"/>
    </w:pPr>
    <w:rPr>
      <w:sz w:val="22"/>
    </w:rPr>
  </w:style>
  <w:style w:type="paragraph" w:customStyle="1" w:styleId="Sidehovedogsidefoduser">
    <w:name w:val="Sidehoved og sidefod (user)"/>
    <w:basedOn w:val="Normal"/>
    <w:qFormat/>
    <w:pPr>
      <w:suppressAutoHyphens/>
      <w:spacing w:line="480" w:lineRule="auto"/>
      <w:jc w:val="both"/>
    </w:pPr>
    <w:rPr>
      <w:sz w:val="22"/>
    </w:rPr>
  </w:style>
  <w:style w:type="paragraph" w:customStyle="1" w:styleId="Sidehovedogsidefod">
    <w:name w:val="Sidehoved og sidefod"/>
    <w:basedOn w:val="Normal"/>
    <w:qFormat/>
    <w:pPr>
      <w:suppressAutoHyphens/>
      <w:spacing w:line="480" w:lineRule="auto"/>
      <w:jc w:val="both"/>
    </w:pPr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4733CF"/>
    <w:pPr>
      <w:suppressLineNumbers/>
      <w:tabs>
        <w:tab w:val="center" w:pos="4513"/>
        <w:tab w:val="right" w:pos="9026"/>
      </w:tabs>
      <w:suppressAutoHyphens/>
      <w:jc w:val="both"/>
    </w:pPr>
    <w:rPr>
      <w:sz w:val="22"/>
    </w:rPr>
  </w:style>
  <w:style w:type="paragraph" w:styleId="Revision">
    <w:name w:val="Revision"/>
    <w:uiPriority w:val="99"/>
    <w:semiHidden/>
    <w:qFormat/>
    <w:rsid w:val="00826261"/>
    <w:rPr>
      <w:rFonts w:ascii="Times New Roman" w:eastAsia="Times New Roman" w:hAnsi="Times New Roman" w:cs="Times New Roman"/>
      <w:kern w:val="0"/>
      <w:sz w:val="22"/>
      <w:lang w:eastAsia="en-GB"/>
    </w:rPr>
  </w:style>
  <w:style w:type="paragraph" w:customStyle="1" w:styleId="Rammeindholduser">
    <w:name w:val="Rammeindhold (user)"/>
    <w:basedOn w:val="Normal"/>
    <w:qFormat/>
    <w:pPr>
      <w:suppressAutoHyphens/>
      <w:spacing w:line="480" w:lineRule="auto"/>
      <w:jc w:val="both"/>
    </w:pPr>
    <w:rPr>
      <w:sz w:val="22"/>
    </w:rPr>
  </w:style>
  <w:style w:type="paragraph" w:customStyle="1" w:styleId="Kommentaruser">
    <w:name w:val="Kommentar (user)"/>
    <w:basedOn w:val="Normal"/>
    <w:qFormat/>
    <w:pPr>
      <w:suppressAutoHyphens/>
      <w:spacing w:before="56"/>
      <w:ind w:left="57" w:right="57"/>
      <w:jc w:val="both"/>
    </w:pPr>
    <w:rPr>
      <w:sz w:val="20"/>
      <w:szCs w:val="20"/>
    </w:rPr>
  </w:style>
  <w:style w:type="paragraph" w:customStyle="1" w:styleId="Rammeindhold">
    <w:name w:val="Rammeindhold"/>
    <w:basedOn w:val="Normal"/>
    <w:qFormat/>
    <w:pPr>
      <w:suppressAutoHyphens/>
      <w:spacing w:line="480" w:lineRule="auto"/>
      <w:jc w:val="both"/>
    </w:pPr>
    <w:rPr>
      <w:sz w:val="22"/>
    </w:rPr>
  </w:style>
  <w:style w:type="paragraph" w:customStyle="1" w:styleId="Kommentar">
    <w:name w:val="Kommentar"/>
    <w:basedOn w:val="Normal"/>
    <w:qFormat/>
    <w:pPr>
      <w:suppressAutoHyphens/>
      <w:spacing w:before="56"/>
      <w:ind w:left="57" w:right="57"/>
      <w:jc w:val="both"/>
    </w:pPr>
    <w:rPr>
      <w:sz w:val="20"/>
      <w:szCs w:val="20"/>
    </w:rPr>
  </w:style>
  <w:style w:type="numbering" w:customStyle="1" w:styleId="Ingenlisteuser">
    <w:name w:val="Ingen liste (user)"/>
    <w:uiPriority w:val="99"/>
    <w:semiHidden/>
    <w:unhideWhenUsed/>
    <w:qFormat/>
  </w:style>
  <w:style w:type="numbering" w:customStyle="1" w:styleId="Ingenliste">
    <w:name w:val="Ingen liste"/>
    <w:uiPriority w:val="99"/>
    <w:semiHidden/>
    <w:unhideWhenUsed/>
    <w:qFormat/>
  </w:style>
  <w:style w:type="table" w:styleId="TableGrid">
    <w:name w:val="Table Grid"/>
    <w:basedOn w:val="TableNormal"/>
    <w:uiPriority w:val="39"/>
    <w:rsid w:val="004A2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12C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A9AE64-DAC6-4F4B-B06C-67ACF81A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10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ei Thomsen</dc:creator>
  <dc:description/>
  <cp:lastModifiedBy>Editor</cp:lastModifiedBy>
  <cp:revision>46</cp:revision>
  <cp:lastPrinted>2026-02-09T14:12:00Z</cp:lastPrinted>
  <dcterms:created xsi:type="dcterms:W3CDTF">2026-02-09T10:13:00Z</dcterms:created>
  <dcterms:modified xsi:type="dcterms:W3CDTF">2026-04-29T05:56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CoTqUEBB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